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0BE90" w14:textId="6192C85F" w:rsidR="00B50A40" w:rsidRPr="007D3910" w:rsidRDefault="00B50A40">
      <w:pPr>
        <w:rPr>
          <w:rFonts w:cstheme="minorHAnsi"/>
          <w:b/>
          <w:bCs/>
          <w:sz w:val="20"/>
          <w:szCs w:val="20"/>
          <w:lang w:val="en-GB"/>
        </w:rPr>
      </w:pPr>
      <w:r w:rsidRPr="007D3910">
        <w:rPr>
          <w:rFonts w:cstheme="minorHAnsi"/>
          <w:b/>
          <w:bCs/>
          <w:sz w:val="20"/>
          <w:szCs w:val="20"/>
          <w:lang w:val="en-GB"/>
        </w:rPr>
        <w:t xml:space="preserve">Supplementary table </w:t>
      </w:r>
      <w:r w:rsidR="000768FC">
        <w:rPr>
          <w:rFonts w:cstheme="minorHAnsi"/>
          <w:b/>
          <w:bCs/>
          <w:sz w:val="20"/>
          <w:szCs w:val="20"/>
          <w:lang w:val="en-GB"/>
        </w:rPr>
        <w:t>2</w:t>
      </w:r>
      <w:r w:rsidR="00612033" w:rsidRPr="007D3910">
        <w:rPr>
          <w:rFonts w:cstheme="minorHAnsi"/>
          <w:b/>
          <w:bCs/>
          <w:sz w:val="20"/>
          <w:szCs w:val="20"/>
          <w:lang w:val="en-GB"/>
        </w:rPr>
        <w:t xml:space="preserve">: </w:t>
      </w:r>
      <w:r w:rsidR="00EE371B" w:rsidRPr="007D3910">
        <w:rPr>
          <w:rFonts w:cstheme="minorHAnsi"/>
          <w:b/>
          <w:bCs/>
          <w:sz w:val="20"/>
          <w:szCs w:val="20"/>
          <w:lang w:val="en-GB"/>
        </w:rPr>
        <w:t>Source for v</w:t>
      </w:r>
      <w:r w:rsidRPr="007D3910">
        <w:rPr>
          <w:rFonts w:cstheme="minorHAnsi"/>
          <w:b/>
          <w:bCs/>
          <w:sz w:val="20"/>
          <w:szCs w:val="20"/>
          <w:lang w:val="en-GB"/>
        </w:rPr>
        <w:t>ariables</w:t>
      </w:r>
      <w:r w:rsidR="00612033" w:rsidRPr="007D3910">
        <w:rPr>
          <w:rFonts w:cstheme="minorHAnsi"/>
          <w:b/>
          <w:bCs/>
          <w:sz w:val="20"/>
          <w:szCs w:val="20"/>
          <w:lang w:val="en-GB"/>
        </w:rPr>
        <w:t xml:space="preserve"> in dataset</w:t>
      </w:r>
    </w:p>
    <w:p w14:paraId="127588F6" w14:textId="77777777" w:rsidR="008337A5" w:rsidRPr="007D3910" w:rsidRDefault="008337A5">
      <w:pPr>
        <w:rPr>
          <w:rFonts w:cstheme="minorHAnsi"/>
          <w:b/>
          <w:bCs/>
          <w:sz w:val="20"/>
          <w:szCs w:val="20"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635"/>
        <w:gridCol w:w="2635"/>
        <w:gridCol w:w="3465"/>
      </w:tblGrid>
      <w:tr w:rsidR="0048619B" w:rsidRPr="007D3910" w14:paraId="311CBF46" w14:textId="77777777" w:rsidTr="004875B9">
        <w:trPr>
          <w:trHeight w:val="244"/>
        </w:trPr>
        <w:tc>
          <w:tcPr>
            <w:tcW w:w="2635" w:type="dxa"/>
          </w:tcPr>
          <w:p w14:paraId="67164D95" w14:textId="5DCC08D6" w:rsidR="0048619B" w:rsidRPr="007D3910" w:rsidRDefault="0048619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D3910">
              <w:rPr>
                <w:rFonts w:cstheme="minorHAnsi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635" w:type="dxa"/>
          </w:tcPr>
          <w:p w14:paraId="5DAB2D2F" w14:textId="161A7328" w:rsidR="0048619B" w:rsidRPr="007D3910" w:rsidRDefault="0048619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D3910">
              <w:rPr>
                <w:rFonts w:cstheme="minorHAnsi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3465" w:type="dxa"/>
          </w:tcPr>
          <w:p w14:paraId="0AF15F09" w14:textId="408D5351" w:rsidR="0048619B" w:rsidRPr="007D3910" w:rsidRDefault="0048619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D3910">
              <w:rPr>
                <w:rFonts w:cstheme="minorHAnsi"/>
                <w:b/>
                <w:bCs/>
                <w:sz w:val="20"/>
                <w:szCs w:val="20"/>
                <w:lang w:val="en-GB"/>
              </w:rPr>
              <w:t>Categories</w:t>
            </w:r>
          </w:p>
        </w:tc>
      </w:tr>
      <w:tr w:rsidR="0048619B" w:rsidRPr="007D3910" w14:paraId="4651277F" w14:textId="77777777" w:rsidTr="004A6E0F">
        <w:trPr>
          <w:trHeight w:val="244"/>
        </w:trPr>
        <w:tc>
          <w:tcPr>
            <w:tcW w:w="2635" w:type="dxa"/>
            <w:shd w:val="clear" w:color="auto" w:fill="E7E6E6" w:themeFill="background2"/>
          </w:tcPr>
          <w:p w14:paraId="0EA42CCC" w14:textId="3B154352" w:rsidR="0048619B" w:rsidRPr="007D3910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3910">
              <w:rPr>
                <w:rFonts w:cstheme="minorHAnsi"/>
                <w:sz w:val="20"/>
                <w:szCs w:val="20"/>
                <w:lang w:val="en-GB"/>
              </w:rPr>
              <w:t>Study ID</w:t>
            </w:r>
          </w:p>
        </w:tc>
        <w:tc>
          <w:tcPr>
            <w:tcW w:w="2635" w:type="dxa"/>
            <w:shd w:val="clear" w:color="auto" w:fill="E7E6E6" w:themeFill="background2"/>
          </w:tcPr>
          <w:p w14:paraId="4B57372B" w14:textId="65A3A0A4" w:rsidR="0048619B" w:rsidRPr="007D3910" w:rsidRDefault="0020689E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ggregated by Oslo University Hospital</w:t>
            </w:r>
          </w:p>
        </w:tc>
        <w:tc>
          <w:tcPr>
            <w:tcW w:w="3465" w:type="dxa"/>
            <w:shd w:val="clear" w:color="auto" w:fill="E7E6E6" w:themeFill="background2"/>
          </w:tcPr>
          <w:p w14:paraId="6BEC5B23" w14:textId="40024970" w:rsidR="0048619B" w:rsidRPr="007D3910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3910">
              <w:rPr>
                <w:rFonts w:cstheme="minorHAnsi"/>
                <w:sz w:val="20"/>
                <w:szCs w:val="20"/>
                <w:lang w:val="en-GB"/>
              </w:rPr>
              <w:t>Number</w:t>
            </w:r>
          </w:p>
        </w:tc>
      </w:tr>
      <w:tr w:rsidR="0048619B" w:rsidRPr="007D3910" w14:paraId="39E6079D" w14:textId="77777777" w:rsidTr="004A6E0F">
        <w:trPr>
          <w:trHeight w:val="487"/>
        </w:trPr>
        <w:tc>
          <w:tcPr>
            <w:tcW w:w="2635" w:type="dxa"/>
            <w:shd w:val="clear" w:color="auto" w:fill="E7E6E6" w:themeFill="background2"/>
          </w:tcPr>
          <w:p w14:paraId="36E2BACB" w14:textId="11540914" w:rsidR="0048619B" w:rsidRPr="007D3910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3910">
              <w:rPr>
                <w:rFonts w:cstheme="minorHAnsi"/>
                <w:sz w:val="20"/>
                <w:szCs w:val="20"/>
                <w:lang w:val="en-GB"/>
              </w:rPr>
              <w:t>Year of birth</w:t>
            </w:r>
          </w:p>
        </w:tc>
        <w:tc>
          <w:tcPr>
            <w:tcW w:w="2635" w:type="dxa"/>
            <w:shd w:val="clear" w:color="auto" w:fill="E7E6E6" w:themeFill="background2"/>
          </w:tcPr>
          <w:p w14:paraId="3324D9D6" w14:textId="080671FA" w:rsidR="0048619B" w:rsidRPr="007D3910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3910">
              <w:rPr>
                <w:rFonts w:cstheme="minorHAnsi"/>
                <w:sz w:val="20"/>
                <w:szCs w:val="20"/>
                <w:lang w:val="en-GB"/>
              </w:rPr>
              <w:t>The Norwegian population registry</w:t>
            </w:r>
          </w:p>
        </w:tc>
        <w:tc>
          <w:tcPr>
            <w:tcW w:w="3465" w:type="dxa"/>
            <w:shd w:val="clear" w:color="auto" w:fill="E7E6E6" w:themeFill="background2"/>
          </w:tcPr>
          <w:p w14:paraId="27C5A349" w14:textId="59A786F6" w:rsidR="0048619B" w:rsidRPr="007D3910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3910">
              <w:rPr>
                <w:rFonts w:cstheme="minorHAnsi"/>
                <w:sz w:val="20"/>
                <w:szCs w:val="20"/>
                <w:lang w:val="en-GB"/>
              </w:rPr>
              <w:t>YYYY</w:t>
            </w:r>
          </w:p>
        </w:tc>
      </w:tr>
      <w:tr w:rsidR="0048619B" w:rsidRPr="007D3910" w14:paraId="18C14F96" w14:textId="77777777" w:rsidTr="004A6E0F">
        <w:trPr>
          <w:trHeight w:val="487"/>
        </w:trPr>
        <w:tc>
          <w:tcPr>
            <w:tcW w:w="2635" w:type="dxa"/>
            <w:shd w:val="clear" w:color="auto" w:fill="E7E6E6" w:themeFill="background2"/>
          </w:tcPr>
          <w:p w14:paraId="3C952111" w14:textId="4DC3448A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635" w:type="dxa"/>
            <w:shd w:val="clear" w:color="auto" w:fill="E7E6E6" w:themeFill="background2"/>
          </w:tcPr>
          <w:p w14:paraId="402270A7" w14:textId="251C8A35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The Norwegian population registry</w:t>
            </w:r>
          </w:p>
        </w:tc>
        <w:tc>
          <w:tcPr>
            <w:tcW w:w="3465" w:type="dxa"/>
            <w:shd w:val="clear" w:color="auto" w:fill="E7E6E6" w:themeFill="background2"/>
          </w:tcPr>
          <w:p w14:paraId="2F1509C0" w14:textId="77777777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  <w:p w14:paraId="04488A97" w14:textId="039F5A5A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</w:tc>
      </w:tr>
      <w:tr w:rsidR="0048619B" w:rsidRPr="006050E8" w14:paraId="57FF19B3" w14:textId="77777777" w:rsidTr="004875B9">
        <w:trPr>
          <w:trHeight w:val="2681"/>
        </w:trPr>
        <w:tc>
          <w:tcPr>
            <w:tcW w:w="2635" w:type="dxa"/>
          </w:tcPr>
          <w:p w14:paraId="349FBD74" w14:textId="7C1BD1B6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Type of caller</w:t>
            </w:r>
          </w:p>
        </w:tc>
        <w:tc>
          <w:tcPr>
            <w:tcW w:w="2635" w:type="dxa"/>
          </w:tcPr>
          <w:p w14:paraId="6F33D82A" w14:textId="28F18B4C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Set by the EMCC operator</w:t>
            </w:r>
          </w:p>
        </w:tc>
        <w:tc>
          <w:tcPr>
            <w:tcW w:w="3465" w:type="dxa"/>
          </w:tcPr>
          <w:p w14:paraId="6C4B4BDF" w14:textId="267E28FC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Patient</w:t>
            </w:r>
          </w:p>
          <w:p w14:paraId="6ECA0EE6" w14:textId="074272E0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Next of kin</w:t>
            </w:r>
          </w:p>
          <w:p w14:paraId="1F4CDCFC" w14:textId="3BA5F223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Neighbour</w:t>
            </w:r>
          </w:p>
          <w:p w14:paraId="73ABA27D" w14:textId="011263FB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The public</w:t>
            </w:r>
          </w:p>
          <w:p w14:paraId="129B5045" w14:textId="3F38727D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Police</w:t>
            </w:r>
          </w:p>
          <w:p w14:paraId="208AFF09" w14:textId="7AF0C9C7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Fire department</w:t>
            </w:r>
          </w:p>
          <w:p w14:paraId="1758692D" w14:textId="50C821E3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Healthcare personnel</w:t>
            </w:r>
          </w:p>
          <w:p w14:paraId="00952E0C" w14:textId="6D2C1FAD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Doctor</w:t>
            </w:r>
          </w:p>
          <w:p w14:paraId="33A3C897" w14:textId="386281EC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OOHC</w:t>
            </w:r>
          </w:p>
          <w:p w14:paraId="083E4FBC" w14:textId="17AC7158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Other EMCC</w:t>
            </w:r>
          </w:p>
          <w:p w14:paraId="32F8B8F9" w14:textId="1E59F91D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Other/NA</w:t>
            </w:r>
          </w:p>
        </w:tc>
      </w:tr>
      <w:tr w:rsidR="0048619B" w:rsidRPr="006050E8" w14:paraId="17A8D8E4" w14:textId="77777777" w:rsidTr="004875B9">
        <w:trPr>
          <w:trHeight w:val="487"/>
        </w:trPr>
        <w:tc>
          <w:tcPr>
            <w:tcW w:w="2635" w:type="dxa"/>
          </w:tcPr>
          <w:p w14:paraId="1CD4F7FD" w14:textId="7EC0654E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AMIS problem code</w:t>
            </w:r>
          </w:p>
        </w:tc>
        <w:tc>
          <w:tcPr>
            <w:tcW w:w="2635" w:type="dxa"/>
          </w:tcPr>
          <w:p w14:paraId="313A5C95" w14:textId="729B19EC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Set by the EMCC operator</w:t>
            </w:r>
          </w:p>
        </w:tc>
        <w:tc>
          <w:tcPr>
            <w:tcW w:w="3465" w:type="dxa"/>
          </w:tcPr>
          <w:p w14:paraId="26FE9865" w14:textId="5C9978C7" w:rsidR="0048619B" w:rsidRPr="00CE61E7" w:rsidRDefault="00487A0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9 categories with sub-criterions</w:t>
            </w:r>
            <w:r w:rsidR="00CE61E7" w:rsidRPr="00CE61E7">
              <w:rPr>
                <w:rFonts w:cstheme="minorHAnsi"/>
                <w:vertAlign w:val="superscript"/>
                <w:lang w:val="en-GB"/>
              </w:rPr>
              <w:t>1</w:t>
            </w:r>
          </w:p>
        </w:tc>
      </w:tr>
      <w:tr w:rsidR="003E1FB9" w:rsidRPr="006050E8" w14:paraId="3FF6F42D" w14:textId="77777777" w:rsidTr="004875B9">
        <w:trPr>
          <w:trHeight w:val="731"/>
        </w:trPr>
        <w:tc>
          <w:tcPr>
            <w:tcW w:w="2635" w:type="dxa"/>
          </w:tcPr>
          <w:p w14:paraId="48D4FD60" w14:textId="492639E8" w:rsidR="003E1FB9" w:rsidRPr="00BB1F57" w:rsidRDefault="003E1FB9" w:rsidP="003E1F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Priority</w:t>
            </w:r>
          </w:p>
        </w:tc>
        <w:tc>
          <w:tcPr>
            <w:tcW w:w="2635" w:type="dxa"/>
          </w:tcPr>
          <w:p w14:paraId="2E091575" w14:textId="5A886062" w:rsidR="003E1FB9" w:rsidRPr="00BB1F57" w:rsidRDefault="003E1FB9" w:rsidP="003E1F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Set by the EMCC operator</w:t>
            </w:r>
          </w:p>
        </w:tc>
        <w:tc>
          <w:tcPr>
            <w:tcW w:w="3465" w:type="dxa"/>
          </w:tcPr>
          <w:p w14:paraId="3CE6670B" w14:textId="77777777" w:rsidR="003E1FB9" w:rsidRPr="00BB1F57" w:rsidRDefault="003E1FB9" w:rsidP="003E1F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Priority 1 (acute)</w:t>
            </w:r>
          </w:p>
          <w:p w14:paraId="6E0BE9DC" w14:textId="77777777" w:rsidR="003E1FB9" w:rsidRPr="00BB1F57" w:rsidRDefault="003E1FB9" w:rsidP="003E1F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Priority 2 (urgent)</w:t>
            </w:r>
          </w:p>
          <w:p w14:paraId="2D88EB38" w14:textId="5A178718" w:rsidR="003E1FB9" w:rsidRPr="00BB1F57" w:rsidRDefault="003E1FB9" w:rsidP="003E1F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Priority 3 (non-urgent)</w:t>
            </w:r>
          </w:p>
        </w:tc>
      </w:tr>
      <w:tr w:rsidR="003E1FB9" w:rsidRPr="006050E8" w14:paraId="30C5F313" w14:textId="77777777" w:rsidTr="004875B9">
        <w:trPr>
          <w:trHeight w:val="731"/>
        </w:trPr>
        <w:tc>
          <w:tcPr>
            <w:tcW w:w="2635" w:type="dxa"/>
          </w:tcPr>
          <w:p w14:paraId="00426342" w14:textId="53A68C65" w:rsidR="003E1FB9" w:rsidRPr="00BB1F57" w:rsidRDefault="003E1FB9" w:rsidP="003E1F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Type of response</w:t>
            </w:r>
          </w:p>
        </w:tc>
        <w:tc>
          <w:tcPr>
            <w:tcW w:w="2635" w:type="dxa"/>
          </w:tcPr>
          <w:p w14:paraId="0DE6920D" w14:textId="3764CF04" w:rsidR="003E1FB9" w:rsidRPr="00BB1F57" w:rsidRDefault="003E1FB9" w:rsidP="003E1F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Set by the EMCC operator</w:t>
            </w:r>
          </w:p>
        </w:tc>
        <w:tc>
          <w:tcPr>
            <w:tcW w:w="3465" w:type="dxa"/>
          </w:tcPr>
          <w:p w14:paraId="4C98C2AA" w14:textId="77777777" w:rsidR="003E1FB9" w:rsidRDefault="003E1FB9" w:rsidP="003E1F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Ambulance dispatched yes/no</w:t>
            </w:r>
          </w:p>
          <w:p w14:paraId="617DC39B" w14:textId="15F17D1B" w:rsidR="004A6E0F" w:rsidRPr="00487A0F" w:rsidRDefault="008B2B5A" w:rsidP="003E1FB9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87A0F">
              <w:rPr>
                <w:rFonts w:cstheme="minorHAnsi"/>
                <w:i/>
                <w:iCs/>
                <w:sz w:val="20"/>
                <w:szCs w:val="20"/>
                <w:lang w:val="en-GB"/>
              </w:rPr>
              <w:t>Note: “n</w:t>
            </w:r>
            <w:r w:rsidR="004A6E0F" w:rsidRPr="00487A0F">
              <w:rPr>
                <w:rFonts w:cstheme="minorHAnsi"/>
                <w:i/>
                <w:iCs/>
                <w:sz w:val="20"/>
                <w:szCs w:val="20"/>
                <w:lang w:val="en-GB"/>
              </w:rPr>
              <w:t>o</w:t>
            </w:r>
            <w:r w:rsidRPr="00487A0F">
              <w:rPr>
                <w:rFonts w:cstheme="minorHAnsi"/>
                <w:i/>
                <w:iCs/>
                <w:sz w:val="20"/>
                <w:szCs w:val="20"/>
                <w:lang w:val="en-GB"/>
              </w:rPr>
              <w:t>”</w:t>
            </w:r>
            <w:r w:rsidR="004A6E0F" w:rsidRPr="00487A0F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 is the de</w:t>
            </w:r>
            <w:r w:rsidRPr="00487A0F">
              <w:rPr>
                <w:rFonts w:cstheme="minorHAnsi"/>
                <w:i/>
                <w:iCs/>
                <w:sz w:val="20"/>
                <w:szCs w:val="20"/>
                <w:lang w:val="en-GB"/>
              </w:rPr>
              <w:t>fault</w:t>
            </w:r>
          </w:p>
        </w:tc>
      </w:tr>
      <w:tr w:rsidR="0048619B" w:rsidRPr="006050E8" w14:paraId="35B310DC" w14:textId="77777777" w:rsidTr="004875B9">
        <w:trPr>
          <w:trHeight w:val="731"/>
        </w:trPr>
        <w:tc>
          <w:tcPr>
            <w:tcW w:w="2635" w:type="dxa"/>
          </w:tcPr>
          <w:p w14:paraId="3DD37BBB" w14:textId="6A390B7F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Transport destination</w:t>
            </w:r>
          </w:p>
        </w:tc>
        <w:tc>
          <w:tcPr>
            <w:tcW w:w="2635" w:type="dxa"/>
          </w:tcPr>
          <w:p w14:paraId="753E98F6" w14:textId="6DE7CA25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Reported to the EMCC by the responding ambulance</w:t>
            </w:r>
          </w:p>
        </w:tc>
        <w:tc>
          <w:tcPr>
            <w:tcW w:w="3465" w:type="dxa"/>
          </w:tcPr>
          <w:p w14:paraId="5F8F6F47" w14:textId="448BC448" w:rsidR="0048619B" w:rsidRPr="00BB1F57" w:rsidRDefault="0048619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B1F57">
              <w:rPr>
                <w:rFonts w:cstheme="minorHAnsi"/>
                <w:sz w:val="20"/>
                <w:szCs w:val="20"/>
                <w:lang w:val="en-GB"/>
              </w:rPr>
              <w:t>No transport</w:t>
            </w:r>
          </w:p>
          <w:p w14:paraId="04B6C0CA" w14:textId="3C27FE5E" w:rsidR="0048619B" w:rsidRPr="00BB1F57" w:rsidRDefault="006363D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o </w:t>
            </w:r>
            <w:r w:rsidR="0048619B" w:rsidRPr="00BB1F57">
              <w:rPr>
                <w:rFonts w:cstheme="minorHAnsi"/>
                <w:sz w:val="20"/>
                <w:szCs w:val="20"/>
                <w:lang w:val="en-GB"/>
              </w:rPr>
              <w:t>GP/OOHC</w:t>
            </w:r>
          </w:p>
          <w:p w14:paraId="7D7F0203" w14:textId="18B02488" w:rsidR="0048619B" w:rsidRPr="00BB1F57" w:rsidRDefault="006363D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o h</w:t>
            </w:r>
            <w:r w:rsidR="0048619B" w:rsidRPr="00BB1F57">
              <w:rPr>
                <w:rFonts w:cstheme="minorHAnsi"/>
                <w:sz w:val="20"/>
                <w:szCs w:val="20"/>
                <w:lang w:val="en-GB"/>
              </w:rPr>
              <w:t>ospital</w:t>
            </w:r>
          </w:p>
        </w:tc>
      </w:tr>
    </w:tbl>
    <w:p w14:paraId="4D8B9AB0" w14:textId="28F2CFDA" w:rsidR="00B50A40" w:rsidRPr="008B2B5A" w:rsidRDefault="004A6E0F">
      <w:pPr>
        <w:rPr>
          <w:rFonts w:cstheme="minorHAnsi"/>
          <w:sz w:val="16"/>
          <w:szCs w:val="16"/>
          <w:lang w:val="en-GB"/>
        </w:rPr>
      </w:pPr>
      <w:r w:rsidRPr="008B2B5A">
        <w:rPr>
          <w:rFonts w:cstheme="minorHAnsi"/>
          <w:sz w:val="16"/>
          <w:szCs w:val="16"/>
          <w:lang w:val="en-GB"/>
        </w:rPr>
        <w:t xml:space="preserve">Grey cells </w:t>
      </w:r>
      <w:r w:rsidR="0094750A">
        <w:rPr>
          <w:rFonts w:cstheme="minorHAnsi"/>
          <w:sz w:val="16"/>
          <w:szCs w:val="16"/>
          <w:lang w:val="en-GB"/>
        </w:rPr>
        <w:t>were</w:t>
      </w:r>
      <w:r w:rsidRPr="008B2B5A">
        <w:rPr>
          <w:rFonts w:cstheme="minorHAnsi"/>
          <w:sz w:val="16"/>
          <w:szCs w:val="16"/>
          <w:lang w:val="en-GB"/>
        </w:rPr>
        <w:t xml:space="preserve"> mandatory for </w:t>
      </w:r>
      <w:r w:rsidR="0094750A">
        <w:rPr>
          <w:rFonts w:cstheme="minorHAnsi"/>
          <w:sz w:val="16"/>
          <w:szCs w:val="16"/>
          <w:lang w:val="en-GB"/>
        </w:rPr>
        <w:t xml:space="preserve">study </w:t>
      </w:r>
      <w:r w:rsidR="008B2B5A" w:rsidRPr="008B2B5A">
        <w:rPr>
          <w:rFonts w:cstheme="minorHAnsi"/>
          <w:sz w:val="16"/>
          <w:szCs w:val="16"/>
          <w:lang w:val="en-GB"/>
        </w:rPr>
        <w:t>inclusion</w:t>
      </w:r>
      <w:r w:rsidRPr="008B2B5A">
        <w:rPr>
          <w:rFonts w:cstheme="minorHAnsi"/>
          <w:sz w:val="16"/>
          <w:szCs w:val="16"/>
          <w:lang w:val="en-GB"/>
        </w:rPr>
        <w:t>.</w:t>
      </w:r>
    </w:p>
    <w:p w14:paraId="253A35F8" w14:textId="77777777" w:rsidR="0025512B" w:rsidRPr="0025512B" w:rsidRDefault="0025512B" w:rsidP="0025512B">
      <w:pPr>
        <w:rPr>
          <w:rFonts w:cstheme="minorHAnsi"/>
          <w:sz w:val="16"/>
          <w:szCs w:val="16"/>
          <w:lang w:val="en-US"/>
        </w:rPr>
      </w:pPr>
      <w:r w:rsidRPr="00C02A67">
        <w:rPr>
          <w:rFonts w:cstheme="minorHAnsi"/>
          <w:sz w:val="16"/>
          <w:szCs w:val="16"/>
          <w:lang w:val="en-US"/>
        </w:rPr>
        <w:t>EMCC: Emergency Medical Communication Centre</w:t>
      </w:r>
      <w:r w:rsidRPr="0025512B">
        <w:rPr>
          <w:rFonts w:cstheme="minorHAnsi"/>
          <w:sz w:val="16"/>
          <w:szCs w:val="16"/>
          <w:lang w:val="en-US"/>
        </w:rPr>
        <w:t xml:space="preserve">; GP: General practitioner; OOHC: out-of-hours clinic; N/A: Not applicable </w:t>
      </w:r>
    </w:p>
    <w:p w14:paraId="4A2A5688" w14:textId="5F4BAE34" w:rsidR="00192340" w:rsidRDefault="001923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B81A22" w14:textId="1BACC498" w:rsidR="006050E8" w:rsidRDefault="00A8302B" w:rsidP="006050E8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1: </w:t>
      </w:r>
      <w:r w:rsidR="006050E8" w:rsidRPr="000776EB">
        <w:rPr>
          <w:sz w:val="18"/>
          <w:szCs w:val="18"/>
          <w:lang w:val="en-US"/>
        </w:rPr>
        <w:t xml:space="preserve">Norwegian Index for Emergency Medical Assistance (Norsk </w:t>
      </w:r>
      <w:proofErr w:type="spellStart"/>
      <w:r w:rsidR="006050E8" w:rsidRPr="000776EB">
        <w:rPr>
          <w:sz w:val="18"/>
          <w:szCs w:val="18"/>
          <w:lang w:val="en-US"/>
        </w:rPr>
        <w:t>indeks</w:t>
      </w:r>
      <w:proofErr w:type="spellEnd"/>
      <w:r w:rsidR="006050E8" w:rsidRPr="000776EB">
        <w:rPr>
          <w:sz w:val="18"/>
          <w:szCs w:val="18"/>
          <w:lang w:val="en-US"/>
        </w:rPr>
        <w:t xml:space="preserve"> for </w:t>
      </w:r>
      <w:proofErr w:type="spellStart"/>
      <w:r w:rsidR="006050E8" w:rsidRPr="000776EB">
        <w:rPr>
          <w:sz w:val="18"/>
          <w:szCs w:val="18"/>
          <w:lang w:val="en-US"/>
        </w:rPr>
        <w:t>medisinsk</w:t>
      </w:r>
      <w:proofErr w:type="spellEnd"/>
      <w:r w:rsidR="006050E8" w:rsidRPr="000776EB">
        <w:rPr>
          <w:sz w:val="18"/>
          <w:szCs w:val="18"/>
          <w:lang w:val="en-US"/>
        </w:rPr>
        <w:t xml:space="preserve"> </w:t>
      </w:r>
      <w:proofErr w:type="spellStart"/>
      <w:r w:rsidR="006050E8" w:rsidRPr="000776EB">
        <w:rPr>
          <w:sz w:val="18"/>
          <w:szCs w:val="18"/>
          <w:lang w:val="en-US"/>
        </w:rPr>
        <w:t>nødhjelp</w:t>
      </w:r>
      <w:proofErr w:type="spellEnd"/>
      <w:r w:rsidR="006050E8" w:rsidRPr="000776EB">
        <w:rPr>
          <w:sz w:val="18"/>
          <w:szCs w:val="18"/>
          <w:lang w:val="en-US"/>
        </w:rPr>
        <w:t xml:space="preserve"> (NIMN)). 2018(4)</w:t>
      </w:r>
      <w:r w:rsidR="006050E8">
        <w:rPr>
          <w:sz w:val="18"/>
          <w:szCs w:val="18"/>
          <w:lang w:val="en-US"/>
        </w:rPr>
        <w:t xml:space="preserve"> </w:t>
      </w:r>
    </w:p>
    <w:p w14:paraId="5CCF6251" w14:textId="77777777" w:rsidR="006050E8" w:rsidRPr="00AF4831" w:rsidRDefault="006050E8" w:rsidP="006050E8">
      <w:pPr>
        <w:spacing w:after="0"/>
        <w:rPr>
          <w:sz w:val="18"/>
          <w:szCs w:val="18"/>
          <w:lang w:val="en-US"/>
        </w:rPr>
      </w:pPr>
      <w:hyperlink r:id="rId4" w:history="1">
        <w:r w:rsidRPr="003465F5">
          <w:rPr>
            <w:rStyle w:val="Hyperkobling"/>
            <w:sz w:val="18"/>
            <w:szCs w:val="18"/>
            <w:lang w:val="en-US"/>
          </w:rPr>
          <w:t>https://www.nakos.no/pluginfile.php/1269/block_html/content/2019%20engelske%20hjelpetekster%20NIMN%204%20nav.pdf</w:t>
        </w:r>
      </w:hyperlink>
      <w:r>
        <w:rPr>
          <w:sz w:val="18"/>
          <w:szCs w:val="18"/>
          <w:lang w:val="en-US"/>
        </w:rPr>
        <w:t xml:space="preserve"> </w:t>
      </w:r>
    </w:p>
    <w:p w14:paraId="53135531" w14:textId="77777777" w:rsidR="006050E8" w:rsidRPr="0025512B" w:rsidRDefault="006050E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050E8" w:rsidRPr="00255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A40"/>
    <w:rsid w:val="00061C92"/>
    <w:rsid w:val="000768FC"/>
    <w:rsid w:val="000D0EE7"/>
    <w:rsid w:val="000F7EDB"/>
    <w:rsid w:val="00180E32"/>
    <w:rsid w:val="00185FF6"/>
    <w:rsid w:val="00192340"/>
    <w:rsid w:val="001E00D6"/>
    <w:rsid w:val="0020689E"/>
    <w:rsid w:val="00206BC4"/>
    <w:rsid w:val="0025512B"/>
    <w:rsid w:val="00263A73"/>
    <w:rsid w:val="002A2199"/>
    <w:rsid w:val="002E264A"/>
    <w:rsid w:val="00325504"/>
    <w:rsid w:val="00325F3E"/>
    <w:rsid w:val="00375E46"/>
    <w:rsid w:val="003E1FB9"/>
    <w:rsid w:val="003E4EE9"/>
    <w:rsid w:val="00423113"/>
    <w:rsid w:val="00423708"/>
    <w:rsid w:val="00426D25"/>
    <w:rsid w:val="00427F15"/>
    <w:rsid w:val="00446CE6"/>
    <w:rsid w:val="00483798"/>
    <w:rsid w:val="0048619B"/>
    <w:rsid w:val="004875B9"/>
    <w:rsid w:val="00487A0F"/>
    <w:rsid w:val="004A2C44"/>
    <w:rsid w:val="004A6E0F"/>
    <w:rsid w:val="0052388A"/>
    <w:rsid w:val="006050E8"/>
    <w:rsid w:val="00607AF1"/>
    <w:rsid w:val="00612033"/>
    <w:rsid w:val="00615B02"/>
    <w:rsid w:val="006363D1"/>
    <w:rsid w:val="0066583C"/>
    <w:rsid w:val="006712F6"/>
    <w:rsid w:val="006B4BAB"/>
    <w:rsid w:val="006C18DC"/>
    <w:rsid w:val="006F571B"/>
    <w:rsid w:val="00727AF4"/>
    <w:rsid w:val="0079776B"/>
    <w:rsid w:val="007A05F0"/>
    <w:rsid w:val="007A112B"/>
    <w:rsid w:val="007D3910"/>
    <w:rsid w:val="008337A5"/>
    <w:rsid w:val="0083521F"/>
    <w:rsid w:val="00845687"/>
    <w:rsid w:val="008646E9"/>
    <w:rsid w:val="008A6D07"/>
    <w:rsid w:val="008B2B5A"/>
    <w:rsid w:val="008C237F"/>
    <w:rsid w:val="008D06F5"/>
    <w:rsid w:val="009237C8"/>
    <w:rsid w:val="00932181"/>
    <w:rsid w:val="0093263D"/>
    <w:rsid w:val="0094750A"/>
    <w:rsid w:val="009A0C2A"/>
    <w:rsid w:val="009A1037"/>
    <w:rsid w:val="009E49A0"/>
    <w:rsid w:val="00A7170B"/>
    <w:rsid w:val="00A8302B"/>
    <w:rsid w:val="00B0639A"/>
    <w:rsid w:val="00B5034C"/>
    <w:rsid w:val="00B50A40"/>
    <w:rsid w:val="00B531EB"/>
    <w:rsid w:val="00BB1F57"/>
    <w:rsid w:val="00C11C57"/>
    <w:rsid w:val="00C444B4"/>
    <w:rsid w:val="00CE61E7"/>
    <w:rsid w:val="00D837BB"/>
    <w:rsid w:val="00DA5D30"/>
    <w:rsid w:val="00DB6BF7"/>
    <w:rsid w:val="00ED1003"/>
    <w:rsid w:val="00EE371B"/>
    <w:rsid w:val="00F624FD"/>
    <w:rsid w:val="00FA77F0"/>
    <w:rsid w:val="00FB33F7"/>
    <w:rsid w:val="00FC6F49"/>
    <w:rsid w:val="00FD0EEF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3735E"/>
  <w15:chartTrackingRefBased/>
  <w15:docId w15:val="{E7BA7DBF-9A86-4710-8621-E1130E5E1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50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061C9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61C9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61C9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61C9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61C92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6050E8"/>
    <w:rPr>
      <w:color w:val="0563C1" w:themeColor="hyperlink"/>
      <w:u w:val="single"/>
    </w:rPr>
  </w:style>
  <w:style w:type="paragraph" w:styleId="Listeavsnitt">
    <w:name w:val="List Paragraph"/>
    <w:basedOn w:val="Normal"/>
    <w:uiPriority w:val="34"/>
    <w:qFormat/>
    <w:rsid w:val="00A830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16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akos.no/pluginfile.php/1269/block_html/content/2019%20engelske%20hjelpetekster%20NIMN%204%20nav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95</Words>
  <Characters>1112</Characters>
  <Application>Microsoft Office Word</Application>
  <DocSecurity>0</DocSecurity>
  <Lines>9</Lines>
  <Paragraphs>2</Paragraphs>
  <ScaleCrop>false</ScaleCrop>
  <Company>OsloMet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arina Harring</dc:creator>
  <cp:keywords/>
  <dc:description/>
  <cp:lastModifiedBy>Astrid Karina Valås Harring</cp:lastModifiedBy>
  <cp:revision>80</cp:revision>
  <dcterms:created xsi:type="dcterms:W3CDTF">2023-07-26T17:12:00Z</dcterms:created>
  <dcterms:modified xsi:type="dcterms:W3CDTF">2025-08-07T10:35:00Z</dcterms:modified>
</cp:coreProperties>
</file>